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9B118" w14:textId="5506FA06" w:rsidR="00507F38" w:rsidRDefault="00000000">
      <w:pPr>
        <w:spacing w:line="480" w:lineRule="auto"/>
        <w:rPr>
          <w:b/>
        </w:rPr>
      </w:pPr>
      <w:r>
        <w:rPr>
          <w:rFonts w:hint="eastAsia"/>
          <w:b/>
        </w:rPr>
        <w:t xml:space="preserve">Table </w:t>
      </w:r>
      <w:r w:rsidR="00DA33B1">
        <w:rPr>
          <w:rFonts w:hint="eastAsia"/>
          <w:b/>
        </w:rPr>
        <w:t>S</w:t>
      </w:r>
      <w:r>
        <w:rPr>
          <w:rFonts w:hint="eastAsia"/>
          <w:b/>
        </w:rPr>
        <w:t xml:space="preserve">1 The list of primer sequences </w:t>
      </w:r>
    </w:p>
    <w:tbl>
      <w:tblPr>
        <w:tblStyle w:val="11"/>
        <w:tblW w:w="8784" w:type="dxa"/>
        <w:tblLook w:val="04A0" w:firstRow="1" w:lastRow="0" w:firstColumn="1" w:lastColumn="0" w:noHBand="0" w:noVBand="1"/>
      </w:tblPr>
      <w:tblGrid>
        <w:gridCol w:w="3256"/>
        <w:gridCol w:w="5528"/>
      </w:tblGrid>
      <w:tr w:rsidR="00507F38" w14:paraId="6622DD93" w14:textId="77777777" w:rsidTr="00507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526BE9AB" w14:textId="77777777" w:rsidR="00507F38" w:rsidRDefault="00000000">
            <w:pPr>
              <w:rPr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10F01A05" w14:textId="77777777" w:rsidR="00507F38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rFonts w:eastAsia="等线"/>
                <w:b w:val="0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507F38" w14:paraId="451B092E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629B2D3D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IGFBP2-123F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6235905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ACAATGGCGATGACCACTCA</w:t>
            </w:r>
          </w:p>
        </w:tc>
      </w:tr>
      <w:tr w:rsidR="00507F38" w14:paraId="4C6C768D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393C06FF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IGFBP2-123R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4EE543F2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CCAGCTCCTTCATACCCGAC</w:t>
            </w:r>
          </w:p>
        </w:tc>
      </w:tr>
      <w:tr w:rsidR="00507F38" w14:paraId="25BCD050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80CDEAE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RAB3A-93F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20C7A2CA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CGAGTTCTTTGAGGCAAGCG</w:t>
            </w:r>
          </w:p>
        </w:tc>
      </w:tr>
      <w:tr w:rsidR="00507F38" w14:paraId="42CA9301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579057FD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RAB3A-93R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578C7753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GACTCGGACATCTTCTCGCA</w:t>
            </w:r>
          </w:p>
        </w:tc>
      </w:tr>
      <w:tr w:rsidR="00507F38" w14:paraId="4A20DA7A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0765DC2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HIF1A-86F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07F7D7DC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GGCAGCAACGACACAGAAAC</w:t>
            </w:r>
          </w:p>
        </w:tc>
      </w:tr>
      <w:tr w:rsidR="00507F38" w14:paraId="25C6C1F0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696A6611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HIF1A-86R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31DA7BA9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TTTTCGTTGGGTGAGGGGAG</w:t>
            </w:r>
          </w:p>
        </w:tc>
      </w:tr>
      <w:tr w:rsidR="00507F38" w14:paraId="3EF0719A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550AC8DC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HIF2A (EPAS1)-79F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19C8945D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TCATGGGACTTACACAGGTGG</w:t>
            </w:r>
          </w:p>
        </w:tc>
      </w:tr>
      <w:tr w:rsidR="00507F38" w14:paraId="68E7D3E3" w14:textId="77777777" w:rsidTr="00507F38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2942F52B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Homo-HIF2A (EPAS1)-79R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vAlign w:val="center"/>
          </w:tcPr>
          <w:p w14:paraId="08C42C65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Cs w:val="0"/>
                <w:color w:val="000000"/>
                <w:kern w:val="0"/>
                <w:sz w:val="24"/>
                <w:szCs w:val="24"/>
              </w:rPr>
              <w:t>CGAATCTCCTCATGGTCGCA</w:t>
            </w:r>
          </w:p>
        </w:tc>
      </w:tr>
      <w:tr w:rsidR="00507F38" w14:paraId="0832231B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20B8AA52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P1-141F(CHIP)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676AD31E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  <w:t>GGATTATTTTAGCGGGCGGAG</w:t>
            </w:r>
          </w:p>
        </w:tc>
      </w:tr>
      <w:tr w:rsidR="00507F38" w14:paraId="486DC1FF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06798A4B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P1-141R(CHIP)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FBB1DA8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  <w:t>GCCCCGAATGGTCTTAGTGAC</w:t>
            </w:r>
          </w:p>
        </w:tc>
      </w:tr>
      <w:tr w:rsidR="00507F38" w14:paraId="7FF1DA9A" w14:textId="77777777" w:rsidTr="00507F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35B8392A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P2-91F(CHIP)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775DED0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  <w:t>CTCGCGAACTGAACTGAGAGC</w:t>
            </w:r>
          </w:p>
        </w:tc>
      </w:tr>
      <w:tr w:rsidR="00507F38" w14:paraId="49C9B631" w14:textId="77777777" w:rsidTr="00507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C5C4EB0" w14:textId="77777777" w:rsidR="00507F38" w:rsidRDefault="00000000">
            <w:pPr>
              <w:rPr>
                <w:rFonts w:eastAsia="等线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b w:val="0"/>
                <w:color w:val="000000"/>
                <w:kern w:val="0"/>
                <w:sz w:val="24"/>
                <w:szCs w:val="24"/>
              </w:rPr>
              <w:t>P2-91R(CHIP)</w:t>
            </w:r>
          </w:p>
        </w:tc>
        <w:tc>
          <w:tcPr>
            <w:tcW w:w="5528" w:type="dxa"/>
            <w:tcBorders>
              <w:top w:val="single" w:sz="4" w:space="0" w:color="80C588"/>
              <w:left w:val="single" w:sz="4" w:space="0" w:color="80C588"/>
              <w:bottom w:val="single" w:sz="4" w:space="0" w:color="80C588"/>
              <w:right w:val="single" w:sz="4" w:space="0" w:color="80C588"/>
            </w:tcBorders>
            <w:shd w:val="clear" w:color="auto" w:fill="BCE1C0"/>
            <w:vAlign w:val="center"/>
          </w:tcPr>
          <w:p w14:paraId="7C43A2CE" w14:textId="77777777" w:rsidR="00507F38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bCs w:val="0"/>
                <w:color w:val="000000"/>
                <w:kern w:val="0"/>
                <w:sz w:val="24"/>
                <w:szCs w:val="24"/>
              </w:rPr>
              <w:t>GAGAATACGGATAACTCGCGG</w:t>
            </w:r>
          </w:p>
        </w:tc>
      </w:tr>
    </w:tbl>
    <w:p w14:paraId="5A5F4B4B" w14:textId="77777777" w:rsidR="00507F38" w:rsidRDefault="00507F38"/>
    <w:sectPr w:rsidR="00507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CE3BA" w14:textId="77777777" w:rsidR="00A74AEB" w:rsidRDefault="00A74AEB" w:rsidP="00DA33B1">
      <w:r>
        <w:separator/>
      </w:r>
    </w:p>
  </w:endnote>
  <w:endnote w:type="continuationSeparator" w:id="0">
    <w:p w14:paraId="56528BD7" w14:textId="77777777" w:rsidR="00A74AEB" w:rsidRDefault="00A74AEB" w:rsidP="00DA3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64D6B7" w14:textId="77777777" w:rsidR="00A74AEB" w:rsidRDefault="00A74AEB" w:rsidP="00DA33B1">
      <w:r>
        <w:separator/>
      </w:r>
    </w:p>
  </w:footnote>
  <w:footnote w:type="continuationSeparator" w:id="0">
    <w:p w14:paraId="55DA7AD3" w14:textId="77777777" w:rsidR="00A74AEB" w:rsidRDefault="00A74AEB" w:rsidP="00DA3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393F36"/>
    <w:rsid w:val="00036E97"/>
    <w:rsid w:val="002B501E"/>
    <w:rsid w:val="002F3646"/>
    <w:rsid w:val="00393F36"/>
    <w:rsid w:val="004C11FD"/>
    <w:rsid w:val="00507F38"/>
    <w:rsid w:val="0071344F"/>
    <w:rsid w:val="00736B9E"/>
    <w:rsid w:val="008D694D"/>
    <w:rsid w:val="00A74AEB"/>
    <w:rsid w:val="00B24F25"/>
    <w:rsid w:val="00DA33B1"/>
    <w:rsid w:val="00DC0D6C"/>
    <w:rsid w:val="00E139C7"/>
    <w:rsid w:val="00F03B46"/>
    <w:rsid w:val="00F7720C"/>
    <w:rsid w:val="00FE0822"/>
    <w:rsid w:val="65A21ED9"/>
    <w:rsid w:val="6A2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7AE78B"/>
  <w15:docId w15:val="{6EA631DD-E061-4C41-800C-CBD56378D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bCs/>
      <w:kern w:val="28"/>
      <w:sz w:val="30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table" w:customStyle="1" w:styleId="11">
    <w:name w:val="无格式表格 11"/>
    <w:basedOn w:val="a1"/>
    <w:autoRedefine/>
    <w:qFormat/>
    <w:rPr>
      <w:rFonts w:eastAsia="Times New Roman"/>
    </w:rPr>
    <w:tblPr>
      <w:tblBorders>
        <w:top w:val="single" w:sz="4" w:space="0" w:color="80C588"/>
        <w:left w:val="single" w:sz="4" w:space="0" w:color="80C588"/>
        <w:bottom w:val="single" w:sz="4" w:space="0" w:color="80C588"/>
        <w:right w:val="single" w:sz="4" w:space="0" w:color="80C588"/>
        <w:insideH w:val="single" w:sz="4" w:space="0" w:color="80C588"/>
        <w:insideV w:val="single" w:sz="4" w:space="0" w:color="80C588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80C588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BCE1C0"/>
      </w:tcPr>
    </w:tblStylePr>
    <w:tblStylePr w:type="band1Horz">
      <w:tblPr/>
      <w:tcPr>
        <w:shd w:val="clear" w:color="auto" w:fill="BCE1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489</Characters>
  <Application>Microsoft Office Word</Application>
  <DocSecurity>0</DocSecurity>
  <Lines>27</Lines>
  <Paragraphs>27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彦华 亓</dc:creator>
  <cp:lastModifiedBy>qyh2023@email.sdu.edu.cn</cp:lastModifiedBy>
  <cp:revision>3</cp:revision>
  <dcterms:created xsi:type="dcterms:W3CDTF">2024-10-07T07:46:00Z</dcterms:created>
  <dcterms:modified xsi:type="dcterms:W3CDTF">2025-05-1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13DCA0FD8784F3296D43665C0789D2A_12</vt:lpwstr>
  </property>
</Properties>
</file>